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FAAF26"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84302D"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859B6A"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8A7D84"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DF3998B"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5620CB"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ED4ECD"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4B342D"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94160D8" w:rsidR="00F102CC" w:rsidRPr="003D5AF6" w:rsidRDefault="00A36E06">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00D8CB" w:rsidR="00F102CC" w:rsidRDefault="00A36E0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A156EF"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97E655"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D12026"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913F74" w:rsidR="00F102CC" w:rsidRDefault="00A36E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81D66E"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C73EA4"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8C7CF4"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721279"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9CF644"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48A9DD"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D755FB"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DCDB87"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1903481"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805A0B"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2390B7"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05169B"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aterials and Methods </w:t>
            </w:r>
            <w:r w:rsidR="001C6D69">
              <w:rPr>
                <w:rFonts w:ascii="Noto Sans" w:eastAsia="Noto Sans" w:hAnsi="Noto Sans" w:cs="Noto Sans"/>
                <w:bCs/>
                <w:color w:val="434343"/>
                <w:sz w:val="18"/>
                <w:szCs w:val="18"/>
              </w:rPr>
              <w:t xml:space="preserve">and </w:t>
            </w:r>
            <w:r w:rsidR="001C6D69">
              <w:rPr>
                <w:rFonts w:ascii="Noto Sans" w:eastAsia="Noto Sans" w:hAnsi="Noto Sans" w:cs="Noto Sans"/>
                <w:bCs/>
                <w:color w:val="434343"/>
                <w:sz w:val="18"/>
                <w:szCs w:val="18"/>
              </w:rPr>
              <w:t>Data and materials availability section</w:t>
            </w:r>
            <w:r w:rsidR="001C6D6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6055E4"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D4A303E"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4E3B1E"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FCCD64"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ED064A8"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DB68C8" w:rsidR="00F102CC" w:rsidRPr="003D5AF6" w:rsidRDefault="00A36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E635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FE79D" w14:textId="77777777" w:rsidR="00AE635D" w:rsidRDefault="00AE635D">
      <w:r>
        <w:separator/>
      </w:r>
    </w:p>
  </w:endnote>
  <w:endnote w:type="continuationSeparator" w:id="0">
    <w:p w14:paraId="52A08F7B" w14:textId="77777777" w:rsidR="00AE635D" w:rsidRDefault="00AE6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FC85C" w14:textId="77777777" w:rsidR="00AE635D" w:rsidRDefault="00AE635D">
      <w:r>
        <w:separator/>
      </w:r>
    </w:p>
  </w:footnote>
  <w:footnote w:type="continuationSeparator" w:id="0">
    <w:p w14:paraId="7675F3A3" w14:textId="77777777" w:rsidR="00AE635D" w:rsidRDefault="00AE6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4371150">
    <w:abstractNumId w:val="2"/>
  </w:num>
  <w:num w:numId="2" w16cid:durableId="837964757">
    <w:abstractNumId w:val="0"/>
  </w:num>
  <w:num w:numId="3" w16cid:durableId="1212307347">
    <w:abstractNumId w:val="1"/>
  </w:num>
  <w:num w:numId="4" w16cid:durableId="8757788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6D69"/>
    <w:rsid w:val="002209A8"/>
    <w:rsid w:val="002F712D"/>
    <w:rsid w:val="003D5AF6"/>
    <w:rsid w:val="00427975"/>
    <w:rsid w:val="004E2C31"/>
    <w:rsid w:val="005B0259"/>
    <w:rsid w:val="007054B6"/>
    <w:rsid w:val="009C7B26"/>
    <w:rsid w:val="00A11E52"/>
    <w:rsid w:val="00A36E06"/>
    <w:rsid w:val="00AE635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86</Words>
  <Characters>847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yung-Ru Wang</cp:lastModifiedBy>
  <cp:revision>2</cp:revision>
  <dcterms:created xsi:type="dcterms:W3CDTF">2023-08-24T19:05:00Z</dcterms:created>
  <dcterms:modified xsi:type="dcterms:W3CDTF">2023-08-24T19:05:00Z</dcterms:modified>
</cp:coreProperties>
</file>